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1F0DFE" w14:textId="6479102D" w:rsidR="0013184B" w:rsidRPr="00FD05E4" w:rsidRDefault="00FD05E4" w:rsidP="007C7B85">
      <w:pPr>
        <w:widowControl/>
        <w:jc w:val="left"/>
        <w:rPr>
          <w:rFonts w:ascii="Times New Roman" w:eastAsia="Meiryo UI" w:hAnsi="Times New Roman" w:cs="Times New Roman"/>
          <w:b/>
          <w:bCs/>
          <w:sz w:val="22"/>
        </w:rPr>
      </w:pPr>
      <w:r w:rsidRPr="00FD05E4">
        <w:rPr>
          <w:rFonts w:ascii="Times New Roman" w:eastAsia="Meiryo UI" w:hAnsi="Times New Roman" w:cs="Times New Roman" w:hint="eastAsia"/>
          <w:b/>
          <w:bCs/>
          <w:sz w:val="22"/>
        </w:rPr>
        <w:t>Supplementary</w:t>
      </w:r>
      <w:r w:rsidRPr="00FD05E4">
        <w:rPr>
          <w:rFonts w:ascii="Times New Roman" w:eastAsia="Meiryo UI" w:hAnsi="Times New Roman" w:cs="Times New Roman"/>
          <w:b/>
          <w:bCs/>
          <w:sz w:val="22"/>
        </w:rPr>
        <w:t xml:space="preserve"> </w:t>
      </w:r>
      <w:r w:rsidR="007C7B85" w:rsidRPr="00FD05E4">
        <w:rPr>
          <w:rFonts w:ascii="Times New Roman" w:eastAsia="Meiryo UI" w:hAnsi="Times New Roman" w:cs="Times New Roman"/>
          <w:b/>
          <w:bCs/>
          <w:sz w:val="22"/>
        </w:rPr>
        <w:t xml:space="preserve">Table 1.  </w:t>
      </w:r>
      <w:r w:rsidR="00C62809" w:rsidRPr="00FD05E4">
        <w:rPr>
          <w:rFonts w:ascii="Times New Roman" w:eastAsia="Meiryo UI" w:hAnsi="Times New Roman" w:cs="Times New Roman"/>
          <w:b/>
          <w:bCs/>
          <w:sz w:val="22"/>
        </w:rPr>
        <w:t>B</w:t>
      </w:r>
      <w:r w:rsidR="007C7B85" w:rsidRPr="00FD05E4">
        <w:rPr>
          <w:rFonts w:ascii="Times New Roman" w:eastAsia="Meiryo UI" w:hAnsi="Times New Roman" w:cs="Times New Roman"/>
          <w:b/>
          <w:bCs/>
          <w:sz w:val="22"/>
        </w:rPr>
        <w:t xml:space="preserve">reakdown of items used as clinical </w:t>
      </w:r>
      <w:r w:rsidR="002828F1" w:rsidRPr="00FD05E4">
        <w:rPr>
          <w:rFonts w:ascii="Times New Roman" w:eastAsia="Meiryo UI" w:hAnsi="Times New Roman" w:cs="Times New Roman"/>
          <w:b/>
          <w:bCs/>
          <w:sz w:val="22"/>
        </w:rPr>
        <w:t>parameters</w:t>
      </w:r>
    </w:p>
    <w:p w14:paraId="7AD89382" w14:textId="16D35E89" w:rsidR="007C7B85" w:rsidRPr="00FD05E4" w:rsidRDefault="007C7B85" w:rsidP="00FD05E4">
      <w:pPr>
        <w:widowControl/>
        <w:jc w:val="left"/>
        <w:rPr>
          <w:rFonts w:ascii="Times New Roman" w:eastAsia="Meiryo UI" w:hAnsi="Times New Roman" w:cs="Times New Roman"/>
          <w:sz w:val="22"/>
        </w:rPr>
      </w:pPr>
      <w:r w:rsidRPr="00FD05E4">
        <w:rPr>
          <w:rFonts w:ascii="Times New Roman" w:eastAsia="Meiryo UI" w:hAnsi="Times New Roman" w:cs="Times New Roman"/>
          <w:sz w:val="22"/>
        </w:rPr>
        <w:t>Patient background and symptom</w:t>
      </w:r>
      <w:r w:rsidR="00C62809" w:rsidRPr="00FD05E4">
        <w:rPr>
          <w:rFonts w:ascii="Times New Roman" w:eastAsia="Meiryo UI" w:hAnsi="Times New Roman" w:cs="Times New Roman"/>
          <w:sz w:val="22"/>
        </w:rPr>
        <w:t>s</w:t>
      </w:r>
      <w:r w:rsidRPr="00FD05E4">
        <w:rPr>
          <w:rFonts w:ascii="Times New Roman" w:eastAsia="Meiryo UI" w:hAnsi="Times New Roman" w:cs="Times New Roman"/>
          <w:sz w:val="22"/>
        </w:rPr>
        <w:t xml:space="preserve"> (n = 28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1"/>
        <w:gridCol w:w="2986"/>
      </w:tblGrid>
      <w:tr w:rsidR="00150BF1" w:rsidRPr="00150BF1" w14:paraId="1332CD2F" w14:textId="0FC48413" w:rsidTr="00015F04">
        <w:trPr>
          <w:trHeight w:val="386"/>
        </w:trPr>
        <w:tc>
          <w:tcPr>
            <w:tcW w:w="2401" w:type="dxa"/>
          </w:tcPr>
          <w:p w14:paraId="6493BFD2" w14:textId="1C0D8C78" w:rsidR="00015F04" w:rsidRPr="00150BF1" w:rsidRDefault="00015F04" w:rsidP="00745DFE">
            <w:pPr>
              <w:jc w:val="left"/>
              <w:rPr>
                <w:rFonts w:ascii="Times New Roman" w:eastAsia="Meiryo UI" w:hAnsi="Times New Roman" w:cs="Times New Roman"/>
                <w:b/>
                <w:bCs/>
                <w:sz w:val="22"/>
              </w:rPr>
            </w:pPr>
            <w:r w:rsidRPr="00150BF1">
              <w:rPr>
                <w:rFonts w:ascii="Times New Roman" w:eastAsia="Meiryo UI" w:hAnsi="Times New Roman" w:cs="Times New Roman" w:hint="eastAsia"/>
                <w:b/>
                <w:bCs/>
                <w:sz w:val="22"/>
              </w:rPr>
              <w:t>Variables</w:t>
            </w:r>
          </w:p>
        </w:tc>
        <w:tc>
          <w:tcPr>
            <w:tcW w:w="2986" w:type="dxa"/>
          </w:tcPr>
          <w:p w14:paraId="010B9284" w14:textId="77777777" w:rsidR="00015F04" w:rsidRPr="00150BF1" w:rsidRDefault="00015F04" w:rsidP="00745DFE">
            <w:pPr>
              <w:jc w:val="left"/>
              <w:rPr>
                <w:rFonts w:ascii="Times New Roman" w:eastAsia="Meiryo UI" w:hAnsi="Times New Roman" w:cs="Times New Roman"/>
                <w:b/>
                <w:bCs/>
                <w:sz w:val="22"/>
              </w:rPr>
            </w:pPr>
          </w:p>
        </w:tc>
      </w:tr>
      <w:tr w:rsidR="00150BF1" w:rsidRPr="00150BF1" w14:paraId="509C25D8" w14:textId="34007B9D" w:rsidTr="00015F04">
        <w:trPr>
          <w:trHeight w:val="386"/>
        </w:trPr>
        <w:tc>
          <w:tcPr>
            <w:tcW w:w="2401" w:type="dxa"/>
          </w:tcPr>
          <w:p w14:paraId="16442DC2" w14:textId="45DE71BB" w:rsidR="00015F04" w:rsidRPr="00150BF1" w:rsidRDefault="00015F04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>Age</w:t>
            </w:r>
          </w:p>
        </w:tc>
        <w:tc>
          <w:tcPr>
            <w:tcW w:w="2986" w:type="dxa"/>
          </w:tcPr>
          <w:p w14:paraId="11930F94" w14:textId="7713300D" w:rsidR="00015F04" w:rsidRPr="00150BF1" w:rsidRDefault="001057B9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I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nteger value</w:t>
            </w:r>
          </w:p>
        </w:tc>
      </w:tr>
      <w:tr w:rsidR="00150BF1" w:rsidRPr="00150BF1" w14:paraId="609D0C64" w14:textId="51C96211" w:rsidTr="00015F04">
        <w:trPr>
          <w:trHeight w:val="403"/>
        </w:trPr>
        <w:tc>
          <w:tcPr>
            <w:tcW w:w="2401" w:type="dxa"/>
          </w:tcPr>
          <w:p w14:paraId="1164BC6B" w14:textId="01BDE31C" w:rsidR="00015F04" w:rsidRPr="00150BF1" w:rsidRDefault="00015F04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>Gender</w:t>
            </w:r>
          </w:p>
        </w:tc>
        <w:tc>
          <w:tcPr>
            <w:tcW w:w="2986" w:type="dxa"/>
          </w:tcPr>
          <w:p w14:paraId="35C3F856" w14:textId="6A9DE030" w:rsidR="00015F04" w:rsidRPr="00150BF1" w:rsidRDefault="00015F04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C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ategorical, Male, Female</w:t>
            </w:r>
          </w:p>
        </w:tc>
      </w:tr>
      <w:tr w:rsidR="00150BF1" w:rsidRPr="00150BF1" w14:paraId="3D53090A" w14:textId="3A1AC86B" w:rsidTr="00015F04">
        <w:trPr>
          <w:trHeight w:val="403"/>
        </w:trPr>
        <w:tc>
          <w:tcPr>
            <w:tcW w:w="2401" w:type="dxa"/>
          </w:tcPr>
          <w:p w14:paraId="19D28C0A" w14:textId="6CBE6A48" w:rsidR="00015F04" w:rsidRPr="00150BF1" w:rsidRDefault="00015F04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>Height</w:t>
            </w:r>
          </w:p>
        </w:tc>
        <w:tc>
          <w:tcPr>
            <w:tcW w:w="2986" w:type="dxa"/>
          </w:tcPr>
          <w:p w14:paraId="30878E28" w14:textId="0272D58C" w:rsidR="00015F04" w:rsidRPr="00150BF1" w:rsidRDefault="001057B9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I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nteger value</w:t>
            </w:r>
          </w:p>
        </w:tc>
      </w:tr>
      <w:tr w:rsidR="00150BF1" w:rsidRPr="00150BF1" w14:paraId="7D0E599E" w14:textId="5B6573D7" w:rsidTr="00015F04">
        <w:trPr>
          <w:trHeight w:val="403"/>
        </w:trPr>
        <w:tc>
          <w:tcPr>
            <w:tcW w:w="2401" w:type="dxa"/>
          </w:tcPr>
          <w:p w14:paraId="741FA51E" w14:textId="5121F89D" w:rsidR="00015F04" w:rsidRPr="00150BF1" w:rsidRDefault="00015F04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>Body weight</w:t>
            </w:r>
          </w:p>
        </w:tc>
        <w:tc>
          <w:tcPr>
            <w:tcW w:w="2986" w:type="dxa"/>
          </w:tcPr>
          <w:p w14:paraId="5E19DABE" w14:textId="402EBE54" w:rsidR="00015F04" w:rsidRPr="00150BF1" w:rsidRDefault="001057B9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C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ontinuous value</w:t>
            </w:r>
          </w:p>
        </w:tc>
      </w:tr>
      <w:tr w:rsidR="00150BF1" w:rsidRPr="00150BF1" w14:paraId="5A8B25D9" w14:textId="20E98A7C" w:rsidTr="00015F04">
        <w:trPr>
          <w:trHeight w:val="403"/>
        </w:trPr>
        <w:tc>
          <w:tcPr>
            <w:tcW w:w="2401" w:type="dxa"/>
          </w:tcPr>
          <w:p w14:paraId="03F14906" w14:textId="77777777" w:rsidR="00015F04" w:rsidRPr="00150BF1" w:rsidRDefault="00015F04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>BMI</w:t>
            </w:r>
          </w:p>
        </w:tc>
        <w:tc>
          <w:tcPr>
            <w:tcW w:w="2986" w:type="dxa"/>
          </w:tcPr>
          <w:p w14:paraId="3A727A42" w14:textId="7A537FF0" w:rsidR="00015F04" w:rsidRPr="00150BF1" w:rsidRDefault="001057B9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C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ontinuous value</w:t>
            </w:r>
          </w:p>
        </w:tc>
      </w:tr>
      <w:tr w:rsidR="00150BF1" w:rsidRPr="00150BF1" w14:paraId="24715C49" w14:textId="54C90D31" w:rsidTr="00015F04">
        <w:trPr>
          <w:trHeight w:val="403"/>
        </w:trPr>
        <w:tc>
          <w:tcPr>
            <w:tcW w:w="2401" w:type="dxa"/>
          </w:tcPr>
          <w:p w14:paraId="2737D84A" w14:textId="60004671" w:rsidR="00015F04" w:rsidRPr="00150BF1" w:rsidRDefault="00015F04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>Current smoker</w:t>
            </w:r>
          </w:p>
        </w:tc>
        <w:tc>
          <w:tcPr>
            <w:tcW w:w="2986" w:type="dxa"/>
          </w:tcPr>
          <w:p w14:paraId="400BFB20" w14:textId="71FEED8E" w:rsidR="00015F04" w:rsidRPr="00150BF1" w:rsidRDefault="00015F04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 xml:space="preserve">Categorical: 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Yes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,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 xml:space="preserve"> </w:t>
            </w:r>
            <w:proofErr w:type="gramStart"/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No</w:t>
            </w:r>
            <w:proofErr w:type="gramEnd"/>
          </w:p>
        </w:tc>
      </w:tr>
      <w:tr w:rsidR="00150BF1" w:rsidRPr="00150BF1" w14:paraId="6A8EB146" w14:textId="26ADCACD" w:rsidTr="00015F04">
        <w:trPr>
          <w:trHeight w:val="403"/>
        </w:trPr>
        <w:tc>
          <w:tcPr>
            <w:tcW w:w="2401" w:type="dxa"/>
          </w:tcPr>
          <w:p w14:paraId="2BEE2859" w14:textId="059B3864" w:rsidR="00015F04" w:rsidRPr="00150BF1" w:rsidRDefault="00015F04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>Pack-years</w:t>
            </w:r>
          </w:p>
        </w:tc>
        <w:tc>
          <w:tcPr>
            <w:tcW w:w="2986" w:type="dxa"/>
          </w:tcPr>
          <w:p w14:paraId="7449DB95" w14:textId="6C2E887C" w:rsidR="00015F04" w:rsidRPr="00150BF1" w:rsidRDefault="001057B9" w:rsidP="00745DFE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I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nteger value</w:t>
            </w:r>
          </w:p>
        </w:tc>
      </w:tr>
      <w:tr w:rsidR="00150BF1" w:rsidRPr="00150BF1" w14:paraId="0161957C" w14:textId="5079DD69" w:rsidTr="00015F04">
        <w:trPr>
          <w:trHeight w:val="403"/>
        </w:trPr>
        <w:tc>
          <w:tcPr>
            <w:tcW w:w="2401" w:type="dxa"/>
          </w:tcPr>
          <w:p w14:paraId="7F33CD8D" w14:textId="2ECF17EA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>Alcohol consumption</w:t>
            </w:r>
          </w:p>
        </w:tc>
        <w:tc>
          <w:tcPr>
            <w:tcW w:w="2986" w:type="dxa"/>
          </w:tcPr>
          <w:p w14:paraId="6E2FEFC4" w14:textId="3E8C5C80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 xml:space="preserve">Categorical: 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Yes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,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 xml:space="preserve"> </w:t>
            </w:r>
            <w:proofErr w:type="gramStart"/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No</w:t>
            </w:r>
            <w:proofErr w:type="gramEnd"/>
          </w:p>
        </w:tc>
      </w:tr>
      <w:tr w:rsidR="00150BF1" w:rsidRPr="00150BF1" w14:paraId="64A7D88B" w14:textId="400E1E40" w:rsidTr="00015F04">
        <w:trPr>
          <w:trHeight w:val="403"/>
        </w:trPr>
        <w:tc>
          <w:tcPr>
            <w:tcW w:w="2401" w:type="dxa"/>
          </w:tcPr>
          <w:p w14:paraId="17B061E2" w14:textId="09734126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>Symptom onset</w:t>
            </w:r>
            <w:r w:rsidR="00150BF1" w:rsidRPr="00150BF1">
              <w:rPr>
                <w:rFonts w:ascii="Times New Roman" w:eastAsia="Meiryo UI" w:hAnsi="Times New Roman" w:cs="Times New Roman"/>
                <w:sz w:val="22"/>
              </w:rPr>
              <w:t xml:space="preserve"> 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to</w:t>
            </w:r>
            <w:r w:rsidR="00150BF1" w:rsidRPr="00150BF1">
              <w:rPr>
                <w:rFonts w:ascii="Times New Roman" w:eastAsia="Meiryo UI" w:hAnsi="Times New Roman" w:cs="Times New Roman"/>
                <w:sz w:val="22"/>
              </w:rPr>
              <w:t xml:space="preserve"> 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CT (days)</w:t>
            </w:r>
          </w:p>
        </w:tc>
        <w:tc>
          <w:tcPr>
            <w:tcW w:w="2986" w:type="dxa"/>
          </w:tcPr>
          <w:p w14:paraId="78AB5463" w14:textId="5036F4DB" w:rsidR="00015F04" w:rsidRPr="00150BF1" w:rsidRDefault="001057B9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I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nteger value</w:t>
            </w:r>
          </w:p>
        </w:tc>
      </w:tr>
      <w:tr w:rsidR="00150BF1" w:rsidRPr="00150BF1" w14:paraId="11D342B9" w14:textId="5FD163AE" w:rsidTr="00015F04">
        <w:trPr>
          <w:trHeight w:val="403"/>
        </w:trPr>
        <w:tc>
          <w:tcPr>
            <w:tcW w:w="2401" w:type="dxa"/>
          </w:tcPr>
          <w:p w14:paraId="162B2FBE" w14:textId="607ADE01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b/>
                <w:bCs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b/>
                <w:bCs/>
                <w:sz w:val="22"/>
              </w:rPr>
              <w:t>Co</w:t>
            </w:r>
            <w:r w:rsidR="008F798D" w:rsidRPr="00150BF1">
              <w:rPr>
                <w:rFonts w:ascii="Times New Roman" w:eastAsia="Meiryo UI" w:hAnsi="Times New Roman" w:cs="Times New Roman"/>
                <w:b/>
                <w:bCs/>
                <w:sz w:val="22"/>
              </w:rPr>
              <w:t>-</w:t>
            </w:r>
            <w:r w:rsidRPr="00150BF1">
              <w:rPr>
                <w:rFonts w:ascii="Times New Roman" w:eastAsia="Meiryo UI" w:hAnsi="Times New Roman" w:cs="Times New Roman"/>
                <w:b/>
                <w:bCs/>
                <w:sz w:val="22"/>
              </w:rPr>
              <w:t>morbidities</w:t>
            </w:r>
          </w:p>
        </w:tc>
        <w:tc>
          <w:tcPr>
            <w:tcW w:w="2986" w:type="dxa"/>
          </w:tcPr>
          <w:p w14:paraId="7EEA0504" w14:textId="77777777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b/>
                <w:bCs/>
                <w:sz w:val="22"/>
              </w:rPr>
            </w:pPr>
          </w:p>
        </w:tc>
      </w:tr>
      <w:tr w:rsidR="00150BF1" w:rsidRPr="00150BF1" w14:paraId="30E6B1AC" w14:textId="72CF5F7D" w:rsidTr="00015F04">
        <w:trPr>
          <w:trHeight w:val="403"/>
        </w:trPr>
        <w:tc>
          <w:tcPr>
            <w:tcW w:w="2401" w:type="dxa"/>
          </w:tcPr>
          <w:p w14:paraId="70B37D9C" w14:textId="037E9DC7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>Hypertension</w:t>
            </w:r>
          </w:p>
        </w:tc>
        <w:tc>
          <w:tcPr>
            <w:tcW w:w="2986" w:type="dxa"/>
          </w:tcPr>
          <w:p w14:paraId="188F3420" w14:textId="4287DD14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 xml:space="preserve">Categorical: 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Yes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,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 xml:space="preserve"> </w:t>
            </w:r>
            <w:proofErr w:type="gramStart"/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No</w:t>
            </w:r>
            <w:proofErr w:type="gramEnd"/>
          </w:p>
        </w:tc>
      </w:tr>
      <w:tr w:rsidR="00150BF1" w:rsidRPr="00150BF1" w14:paraId="795BD310" w14:textId="48CF70E3" w:rsidTr="00015F04">
        <w:trPr>
          <w:trHeight w:val="403"/>
        </w:trPr>
        <w:tc>
          <w:tcPr>
            <w:tcW w:w="2401" w:type="dxa"/>
          </w:tcPr>
          <w:p w14:paraId="1D3AF1D2" w14:textId="77777777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>Diabetes mellitus</w:t>
            </w:r>
          </w:p>
        </w:tc>
        <w:tc>
          <w:tcPr>
            <w:tcW w:w="2986" w:type="dxa"/>
          </w:tcPr>
          <w:p w14:paraId="592A9652" w14:textId="30A6002F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 xml:space="preserve">Categorical: 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Yes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,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 xml:space="preserve"> </w:t>
            </w:r>
            <w:proofErr w:type="gramStart"/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No</w:t>
            </w:r>
            <w:proofErr w:type="gramEnd"/>
          </w:p>
        </w:tc>
      </w:tr>
      <w:tr w:rsidR="00150BF1" w:rsidRPr="00150BF1" w14:paraId="37088277" w14:textId="51D5AA2B" w:rsidTr="00015F04">
        <w:trPr>
          <w:trHeight w:val="403"/>
        </w:trPr>
        <w:tc>
          <w:tcPr>
            <w:tcW w:w="2401" w:type="dxa"/>
          </w:tcPr>
          <w:p w14:paraId="52BCFB7B" w14:textId="2B777B84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>Dyslipidemia</w:t>
            </w:r>
          </w:p>
        </w:tc>
        <w:tc>
          <w:tcPr>
            <w:tcW w:w="2986" w:type="dxa"/>
          </w:tcPr>
          <w:p w14:paraId="0CEE206C" w14:textId="09013436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 xml:space="preserve">Categorical: 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Yes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,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 xml:space="preserve"> </w:t>
            </w:r>
            <w:proofErr w:type="gramStart"/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No</w:t>
            </w:r>
            <w:proofErr w:type="gramEnd"/>
          </w:p>
        </w:tc>
      </w:tr>
      <w:tr w:rsidR="00150BF1" w:rsidRPr="00150BF1" w14:paraId="7ADAB71E" w14:textId="265E78D2" w:rsidTr="00015F04">
        <w:trPr>
          <w:trHeight w:val="403"/>
        </w:trPr>
        <w:tc>
          <w:tcPr>
            <w:tcW w:w="2401" w:type="dxa"/>
          </w:tcPr>
          <w:p w14:paraId="5C81CE78" w14:textId="21CA2E7A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>Coronary disease</w:t>
            </w:r>
          </w:p>
        </w:tc>
        <w:tc>
          <w:tcPr>
            <w:tcW w:w="2986" w:type="dxa"/>
          </w:tcPr>
          <w:p w14:paraId="114DE2DD" w14:textId="48BA0187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 xml:space="preserve">Categorical: 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Yes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,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 xml:space="preserve"> </w:t>
            </w:r>
            <w:proofErr w:type="gramStart"/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No</w:t>
            </w:r>
            <w:proofErr w:type="gramEnd"/>
          </w:p>
        </w:tc>
      </w:tr>
      <w:tr w:rsidR="00150BF1" w:rsidRPr="00150BF1" w14:paraId="01CFA120" w14:textId="7404F234" w:rsidTr="00015F04">
        <w:trPr>
          <w:trHeight w:val="403"/>
        </w:trPr>
        <w:tc>
          <w:tcPr>
            <w:tcW w:w="2401" w:type="dxa"/>
          </w:tcPr>
          <w:p w14:paraId="33AFFED3" w14:textId="6465C8A6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>Bronchial asthma</w:t>
            </w:r>
          </w:p>
        </w:tc>
        <w:tc>
          <w:tcPr>
            <w:tcW w:w="2986" w:type="dxa"/>
          </w:tcPr>
          <w:p w14:paraId="7CCC9E63" w14:textId="0D656095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 xml:space="preserve">Categorical: 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Yes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,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 xml:space="preserve"> </w:t>
            </w:r>
            <w:proofErr w:type="gramStart"/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No</w:t>
            </w:r>
            <w:proofErr w:type="gramEnd"/>
          </w:p>
        </w:tc>
      </w:tr>
      <w:tr w:rsidR="00150BF1" w:rsidRPr="00150BF1" w14:paraId="5BC3FEAA" w14:textId="50E53293" w:rsidTr="00015F04">
        <w:trPr>
          <w:trHeight w:val="403"/>
        </w:trPr>
        <w:tc>
          <w:tcPr>
            <w:tcW w:w="2401" w:type="dxa"/>
          </w:tcPr>
          <w:p w14:paraId="1564EC25" w14:textId="77777777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>COPD</w:t>
            </w:r>
          </w:p>
        </w:tc>
        <w:tc>
          <w:tcPr>
            <w:tcW w:w="2986" w:type="dxa"/>
          </w:tcPr>
          <w:p w14:paraId="03D21FED" w14:textId="29A75138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 xml:space="preserve">Categorical: 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Yes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,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 xml:space="preserve"> </w:t>
            </w:r>
            <w:proofErr w:type="gramStart"/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No</w:t>
            </w:r>
            <w:proofErr w:type="gramEnd"/>
          </w:p>
        </w:tc>
      </w:tr>
      <w:tr w:rsidR="00150BF1" w:rsidRPr="00150BF1" w14:paraId="0532F875" w14:textId="2F1F7781" w:rsidTr="00015F04">
        <w:trPr>
          <w:trHeight w:val="403"/>
        </w:trPr>
        <w:tc>
          <w:tcPr>
            <w:tcW w:w="2401" w:type="dxa"/>
          </w:tcPr>
          <w:p w14:paraId="4422C6D7" w14:textId="63EF78BE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>Interstitial pneumonia</w:t>
            </w:r>
          </w:p>
        </w:tc>
        <w:tc>
          <w:tcPr>
            <w:tcW w:w="2986" w:type="dxa"/>
          </w:tcPr>
          <w:p w14:paraId="65385060" w14:textId="40FD54D6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 xml:space="preserve">Categorical: 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Yes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,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 xml:space="preserve"> </w:t>
            </w:r>
            <w:proofErr w:type="gramStart"/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No</w:t>
            </w:r>
            <w:proofErr w:type="gramEnd"/>
          </w:p>
        </w:tc>
      </w:tr>
      <w:tr w:rsidR="00150BF1" w:rsidRPr="00150BF1" w14:paraId="5A619795" w14:textId="3C705BC6" w:rsidTr="00015F04">
        <w:trPr>
          <w:trHeight w:val="403"/>
        </w:trPr>
        <w:tc>
          <w:tcPr>
            <w:tcW w:w="2401" w:type="dxa"/>
          </w:tcPr>
          <w:p w14:paraId="42127D66" w14:textId="51569591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>Lung cancer</w:t>
            </w:r>
          </w:p>
        </w:tc>
        <w:tc>
          <w:tcPr>
            <w:tcW w:w="2986" w:type="dxa"/>
          </w:tcPr>
          <w:p w14:paraId="3D7DA029" w14:textId="5E44842E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 xml:space="preserve">Categorical: 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Yes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,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 xml:space="preserve"> </w:t>
            </w:r>
            <w:proofErr w:type="gramStart"/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No</w:t>
            </w:r>
            <w:proofErr w:type="gramEnd"/>
          </w:p>
        </w:tc>
      </w:tr>
      <w:tr w:rsidR="00150BF1" w:rsidRPr="00150BF1" w14:paraId="5B9FBEC7" w14:textId="17760795" w:rsidTr="00015F04">
        <w:trPr>
          <w:trHeight w:val="403"/>
        </w:trPr>
        <w:tc>
          <w:tcPr>
            <w:tcW w:w="2401" w:type="dxa"/>
          </w:tcPr>
          <w:p w14:paraId="5C76FB9E" w14:textId="2FCF6957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>Pneumothorax</w:t>
            </w:r>
          </w:p>
        </w:tc>
        <w:tc>
          <w:tcPr>
            <w:tcW w:w="2986" w:type="dxa"/>
          </w:tcPr>
          <w:p w14:paraId="260DABEF" w14:textId="774B3FAA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 xml:space="preserve">Categorical: 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Yes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,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 xml:space="preserve"> </w:t>
            </w:r>
            <w:proofErr w:type="gramStart"/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No</w:t>
            </w:r>
            <w:proofErr w:type="gramEnd"/>
          </w:p>
        </w:tc>
      </w:tr>
      <w:tr w:rsidR="00150BF1" w:rsidRPr="00150BF1" w14:paraId="7419CB05" w14:textId="7589AA44" w:rsidTr="00015F04">
        <w:trPr>
          <w:trHeight w:val="403"/>
        </w:trPr>
        <w:tc>
          <w:tcPr>
            <w:tcW w:w="2401" w:type="dxa"/>
          </w:tcPr>
          <w:p w14:paraId="022582DB" w14:textId="2092E72E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>Other diseases</w:t>
            </w:r>
          </w:p>
        </w:tc>
        <w:tc>
          <w:tcPr>
            <w:tcW w:w="2986" w:type="dxa"/>
          </w:tcPr>
          <w:p w14:paraId="3D55E69E" w14:textId="650FAE41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 xml:space="preserve">Categorical: 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Yes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,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 xml:space="preserve"> </w:t>
            </w:r>
            <w:proofErr w:type="gramStart"/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No</w:t>
            </w:r>
            <w:proofErr w:type="gramEnd"/>
          </w:p>
        </w:tc>
      </w:tr>
      <w:tr w:rsidR="00150BF1" w:rsidRPr="00150BF1" w14:paraId="6C7C3537" w14:textId="237D153D" w:rsidTr="00015F04">
        <w:trPr>
          <w:trHeight w:val="403"/>
        </w:trPr>
        <w:tc>
          <w:tcPr>
            <w:tcW w:w="2401" w:type="dxa"/>
          </w:tcPr>
          <w:p w14:paraId="090DAB95" w14:textId="5B01BB38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b/>
                <w:bCs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b/>
                <w:bCs/>
                <w:sz w:val="22"/>
              </w:rPr>
              <w:t>Symptoms</w:t>
            </w:r>
          </w:p>
        </w:tc>
        <w:tc>
          <w:tcPr>
            <w:tcW w:w="2986" w:type="dxa"/>
          </w:tcPr>
          <w:p w14:paraId="10A496D6" w14:textId="77777777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b/>
                <w:bCs/>
                <w:sz w:val="22"/>
              </w:rPr>
            </w:pPr>
          </w:p>
        </w:tc>
      </w:tr>
      <w:tr w:rsidR="00150BF1" w:rsidRPr="00150BF1" w14:paraId="0016F455" w14:textId="153B42C5" w:rsidTr="00015F04">
        <w:trPr>
          <w:trHeight w:val="403"/>
        </w:trPr>
        <w:tc>
          <w:tcPr>
            <w:tcW w:w="2401" w:type="dxa"/>
          </w:tcPr>
          <w:p w14:paraId="741260C2" w14:textId="6C72260A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>Fever</w:t>
            </w:r>
            <w:r w:rsidR="008F798D" w:rsidRPr="00150BF1">
              <w:rPr>
                <w:rFonts w:ascii="Times New Roman" w:eastAsia="Meiryo UI" w:hAnsi="Times New Roman" w:cs="Times New Roman"/>
                <w:sz w:val="22"/>
              </w:rPr>
              <w:t xml:space="preserve"> </w:t>
            </w:r>
            <w:proofErr w:type="gramStart"/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(</w:t>
            </w:r>
            <w:r w:rsidR="003064CA" w:rsidRPr="00150BF1">
              <w:rPr>
                <w:rFonts w:ascii="Times New Roman" w:eastAsia="Meiryo UI" w:hAnsi="Times New Roman" w:cs="Times New Roman"/>
                <w:sz w:val="22"/>
              </w:rPr>
              <w:t xml:space="preserve"> &gt;</w:t>
            </w:r>
            <w:proofErr w:type="gramEnd"/>
            <w:r w:rsidR="003064CA" w:rsidRPr="00150BF1">
              <w:rPr>
                <w:rFonts w:ascii="Times New Roman" w:eastAsia="Meiryo UI" w:hAnsi="Times New Roman" w:cs="Times New Roman"/>
                <w:sz w:val="22"/>
              </w:rPr>
              <w:t xml:space="preserve"> 37C)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 xml:space="preserve"> </w:t>
            </w:r>
          </w:p>
        </w:tc>
        <w:tc>
          <w:tcPr>
            <w:tcW w:w="2986" w:type="dxa"/>
          </w:tcPr>
          <w:p w14:paraId="1D7D4DCB" w14:textId="0BE7484A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 xml:space="preserve">Categorical: 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Yes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,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 xml:space="preserve"> </w:t>
            </w:r>
            <w:proofErr w:type="gramStart"/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No</w:t>
            </w:r>
            <w:proofErr w:type="gramEnd"/>
          </w:p>
        </w:tc>
      </w:tr>
      <w:tr w:rsidR="00150BF1" w:rsidRPr="00150BF1" w14:paraId="48E586F5" w14:textId="6B1E307F" w:rsidTr="00015F04">
        <w:trPr>
          <w:trHeight w:val="403"/>
        </w:trPr>
        <w:tc>
          <w:tcPr>
            <w:tcW w:w="2401" w:type="dxa"/>
          </w:tcPr>
          <w:p w14:paraId="0BA80C1E" w14:textId="4820A26E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>Cough</w:t>
            </w:r>
          </w:p>
        </w:tc>
        <w:tc>
          <w:tcPr>
            <w:tcW w:w="2986" w:type="dxa"/>
          </w:tcPr>
          <w:p w14:paraId="00376A7B" w14:textId="4CCAD5F6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 xml:space="preserve">Categorical: 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Yes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,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 xml:space="preserve"> </w:t>
            </w:r>
            <w:proofErr w:type="gramStart"/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No</w:t>
            </w:r>
            <w:proofErr w:type="gramEnd"/>
          </w:p>
        </w:tc>
      </w:tr>
      <w:tr w:rsidR="00150BF1" w:rsidRPr="00150BF1" w14:paraId="029F237D" w14:textId="68FCAB5A" w:rsidTr="00015F04">
        <w:trPr>
          <w:trHeight w:val="403"/>
        </w:trPr>
        <w:tc>
          <w:tcPr>
            <w:tcW w:w="2401" w:type="dxa"/>
          </w:tcPr>
          <w:p w14:paraId="28774502" w14:textId="270421CA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>Dyspnea</w:t>
            </w:r>
          </w:p>
        </w:tc>
        <w:tc>
          <w:tcPr>
            <w:tcW w:w="2986" w:type="dxa"/>
          </w:tcPr>
          <w:p w14:paraId="40467E27" w14:textId="553A7F1F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 xml:space="preserve">Categorical: 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Yes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,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 xml:space="preserve"> </w:t>
            </w:r>
            <w:proofErr w:type="gramStart"/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No</w:t>
            </w:r>
            <w:proofErr w:type="gramEnd"/>
          </w:p>
        </w:tc>
      </w:tr>
      <w:tr w:rsidR="00150BF1" w:rsidRPr="00150BF1" w14:paraId="49556007" w14:textId="6B6279F4" w:rsidTr="00015F04">
        <w:trPr>
          <w:trHeight w:val="403"/>
        </w:trPr>
        <w:tc>
          <w:tcPr>
            <w:tcW w:w="2401" w:type="dxa"/>
          </w:tcPr>
          <w:p w14:paraId="2E212A02" w14:textId="64911554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>Fatigue</w:t>
            </w:r>
          </w:p>
        </w:tc>
        <w:tc>
          <w:tcPr>
            <w:tcW w:w="2986" w:type="dxa"/>
          </w:tcPr>
          <w:p w14:paraId="3BED7309" w14:textId="6458783A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 xml:space="preserve">Categorical: 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Yes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,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 xml:space="preserve"> </w:t>
            </w:r>
            <w:proofErr w:type="gramStart"/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No</w:t>
            </w:r>
            <w:proofErr w:type="gramEnd"/>
          </w:p>
        </w:tc>
      </w:tr>
      <w:tr w:rsidR="00150BF1" w:rsidRPr="00150BF1" w14:paraId="395D047C" w14:textId="1F63019B" w:rsidTr="00015F04">
        <w:trPr>
          <w:trHeight w:val="403"/>
        </w:trPr>
        <w:tc>
          <w:tcPr>
            <w:tcW w:w="2401" w:type="dxa"/>
          </w:tcPr>
          <w:p w14:paraId="6B51BA17" w14:textId="2CEC1447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>Sore throat</w:t>
            </w:r>
          </w:p>
        </w:tc>
        <w:tc>
          <w:tcPr>
            <w:tcW w:w="2986" w:type="dxa"/>
          </w:tcPr>
          <w:p w14:paraId="344148EA" w14:textId="4BB47AF5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 xml:space="preserve">Categorical: 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Yes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,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 xml:space="preserve"> </w:t>
            </w:r>
            <w:proofErr w:type="gramStart"/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No</w:t>
            </w:r>
            <w:proofErr w:type="gramEnd"/>
          </w:p>
        </w:tc>
      </w:tr>
      <w:tr w:rsidR="00150BF1" w:rsidRPr="00150BF1" w14:paraId="4FAB0A00" w14:textId="4796F5ED" w:rsidTr="00015F04">
        <w:trPr>
          <w:trHeight w:val="403"/>
        </w:trPr>
        <w:tc>
          <w:tcPr>
            <w:tcW w:w="2401" w:type="dxa"/>
          </w:tcPr>
          <w:p w14:paraId="4081D3E7" w14:textId="77D2BCAF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>Diarrhea</w:t>
            </w:r>
          </w:p>
        </w:tc>
        <w:tc>
          <w:tcPr>
            <w:tcW w:w="2986" w:type="dxa"/>
          </w:tcPr>
          <w:p w14:paraId="0565526D" w14:textId="0A7FBF39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 xml:space="preserve">Categorical: 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Yes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,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 xml:space="preserve"> </w:t>
            </w:r>
            <w:proofErr w:type="gramStart"/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No</w:t>
            </w:r>
            <w:proofErr w:type="gramEnd"/>
          </w:p>
        </w:tc>
      </w:tr>
      <w:tr w:rsidR="00150BF1" w:rsidRPr="00150BF1" w14:paraId="2372597C" w14:textId="1B17E476" w:rsidTr="00015F04">
        <w:trPr>
          <w:trHeight w:val="403"/>
        </w:trPr>
        <w:tc>
          <w:tcPr>
            <w:tcW w:w="2401" w:type="dxa"/>
          </w:tcPr>
          <w:p w14:paraId="6FAB8DF8" w14:textId="5F06F785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>Nausea</w:t>
            </w:r>
            <w:r w:rsidR="00DE4EFF" w:rsidRPr="00150BF1">
              <w:rPr>
                <w:rFonts w:ascii="Times New Roman" w:eastAsia="Meiryo UI" w:hAnsi="Times New Roman" w:cs="Times New Roman"/>
                <w:sz w:val="22"/>
              </w:rPr>
              <w:t>/ vomiting</w:t>
            </w:r>
          </w:p>
        </w:tc>
        <w:tc>
          <w:tcPr>
            <w:tcW w:w="2986" w:type="dxa"/>
          </w:tcPr>
          <w:p w14:paraId="7EA43391" w14:textId="2B2C58C5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 xml:space="preserve">Categorical: 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Yes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,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 xml:space="preserve"> </w:t>
            </w:r>
            <w:proofErr w:type="gramStart"/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No</w:t>
            </w:r>
            <w:proofErr w:type="gramEnd"/>
          </w:p>
        </w:tc>
      </w:tr>
      <w:tr w:rsidR="00150BF1" w:rsidRPr="00150BF1" w14:paraId="419F6FDE" w14:textId="7C5B446C" w:rsidTr="00015F04">
        <w:trPr>
          <w:trHeight w:val="403"/>
        </w:trPr>
        <w:tc>
          <w:tcPr>
            <w:tcW w:w="2401" w:type="dxa"/>
          </w:tcPr>
          <w:p w14:paraId="74DF9D38" w14:textId="36F9E249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lastRenderedPageBreak/>
              <w:t>Dysgeusia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/</w:t>
            </w:r>
            <w:proofErr w:type="spellStart"/>
            <w:r w:rsidRPr="00150BF1">
              <w:rPr>
                <w:rFonts w:ascii="Times New Roman" w:eastAsia="Meiryo UI" w:hAnsi="Times New Roman" w:cs="Times New Roman"/>
                <w:sz w:val="22"/>
              </w:rPr>
              <w:t>dysosmia</w:t>
            </w:r>
            <w:proofErr w:type="spellEnd"/>
          </w:p>
        </w:tc>
        <w:tc>
          <w:tcPr>
            <w:tcW w:w="2986" w:type="dxa"/>
          </w:tcPr>
          <w:p w14:paraId="545CE216" w14:textId="0C10FD3A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 xml:space="preserve">Categorical: 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Yes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,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 xml:space="preserve"> </w:t>
            </w:r>
            <w:proofErr w:type="gramStart"/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No</w:t>
            </w:r>
            <w:proofErr w:type="gramEnd"/>
          </w:p>
        </w:tc>
      </w:tr>
      <w:tr w:rsidR="00150BF1" w:rsidRPr="00150BF1" w14:paraId="61E27E25" w14:textId="0A5A53C4" w:rsidTr="00015F04">
        <w:trPr>
          <w:trHeight w:val="403"/>
        </w:trPr>
        <w:tc>
          <w:tcPr>
            <w:tcW w:w="2401" w:type="dxa"/>
          </w:tcPr>
          <w:p w14:paraId="1C9381AD" w14:textId="2B6AE662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 xml:space="preserve">None </w:t>
            </w:r>
          </w:p>
        </w:tc>
        <w:tc>
          <w:tcPr>
            <w:tcW w:w="2986" w:type="dxa"/>
          </w:tcPr>
          <w:p w14:paraId="464C3DA6" w14:textId="672956A8" w:rsidR="00015F04" w:rsidRPr="00150BF1" w:rsidRDefault="00015F04" w:rsidP="00015F04">
            <w:pPr>
              <w:jc w:val="left"/>
              <w:rPr>
                <w:rFonts w:ascii="Times New Roman" w:eastAsia="Meiryo UI" w:hAnsi="Times New Roman" w:cs="Times New Roman"/>
                <w:sz w:val="22"/>
              </w:rPr>
            </w:pPr>
            <w:r w:rsidRPr="00150BF1">
              <w:rPr>
                <w:rFonts w:ascii="Times New Roman" w:eastAsia="Meiryo UI" w:hAnsi="Times New Roman" w:cs="Times New Roman"/>
                <w:sz w:val="22"/>
              </w:rPr>
              <w:t xml:space="preserve">Categorical: 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Yes</w:t>
            </w:r>
            <w:r w:rsidRPr="00150BF1">
              <w:rPr>
                <w:rFonts w:ascii="Times New Roman" w:eastAsia="Meiryo UI" w:hAnsi="Times New Roman" w:cs="Times New Roman"/>
                <w:sz w:val="22"/>
              </w:rPr>
              <w:t>,</w:t>
            </w:r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 xml:space="preserve"> </w:t>
            </w:r>
            <w:proofErr w:type="gramStart"/>
            <w:r w:rsidRPr="00150BF1">
              <w:rPr>
                <w:rFonts w:ascii="Times New Roman" w:eastAsia="Meiryo UI" w:hAnsi="Times New Roman" w:cs="Times New Roman" w:hint="eastAsia"/>
                <w:sz w:val="22"/>
              </w:rPr>
              <w:t>No</w:t>
            </w:r>
            <w:proofErr w:type="gramEnd"/>
          </w:p>
        </w:tc>
      </w:tr>
    </w:tbl>
    <w:p w14:paraId="604B271D" w14:textId="63169F4F" w:rsidR="007C7B85" w:rsidRDefault="007C7B85" w:rsidP="00EE0D72">
      <w:pPr>
        <w:widowControl/>
        <w:jc w:val="left"/>
        <w:rPr>
          <w:rFonts w:ascii="Times New Roman" w:eastAsia="Meiryo UI" w:hAnsi="Times New Roman" w:cs="Times New Roman"/>
          <w:sz w:val="22"/>
        </w:rPr>
      </w:pPr>
    </w:p>
    <w:p w14:paraId="0ACE6C94" w14:textId="2F8F7823" w:rsidR="00380219" w:rsidRPr="00150BF1" w:rsidRDefault="00380219" w:rsidP="00EE0D72">
      <w:pPr>
        <w:widowControl/>
        <w:jc w:val="left"/>
        <w:rPr>
          <w:rFonts w:ascii="Times New Roman" w:eastAsia="Meiryo UI" w:hAnsi="Times New Roman" w:cs="Times New Roman"/>
          <w:sz w:val="22"/>
        </w:rPr>
      </w:pPr>
      <w:r w:rsidRPr="007679C1">
        <w:rPr>
          <w:rFonts w:ascii="Times New Roman" w:hAnsi="Times New Roman" w:cs="Times New Roman"/>
          <w:sz w:val="22"/>
        </w:rPr>
        <w:t>Abbreviations: BMI, body mass index;</w:t>
      </w:r>
      <w:r>
        <w:rPr>
          <w:rFonts w:ascii="Times New Roman" w:hAnsi="Times New Roman" w:cs="Times New Roman"/>
          <w:sz w:val="22"/>
        </w:rPr>
        <w:t xml:space="preserve"> </w:t>
      </w:r>
      <w:r w:rsidRPr="00AB1C1D">
        <w:rPr>
          <w:rFonts w:ascii="Times New Roman" w:eastAsia="Meiryo UI" w:hAnsi="Times New Roman" w:cs="Times New Roman"/>
          <w:sz w:val="22"/>
        </w:rPr>
        <w:t>COPD</w:t>
      </w:r>
      <w:r>
        <w:rPr>
          <w:rFonts w:ascii="Times New Roman" w:eastAsia="Meiryo UI" w:hAnsi="Times New Roman" w:cs="Times New Roman"/>
          <w:sz w:val="22"/>
        </w:rPr>
        <w:t>, chronic obstructive pulmonary disease; ECMO, extracorporeal membrane oxygenation;</w:t>
      </w:r>
    </w:p>
    <w:sectPr w:rsidR="00380219" w:rsidRPr="00150BF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37261E" w14:textId="77777777" w:rsidR="00F85715" w:rsidRDefault="00F85715" w:rsidP="00EC02C5">
      <w:r>
        <w:separator/>
      </w:r>
    </w:p>
  </w:endnote>
  <w:endnote w:type="continuationSeparator" w:id="0">
    <w:p w14:paraId="7E50B644" w14:textId="77777777" w:rsidR="00F85715" w:rsidRDefault="00F85715" w:rsidP="00EC02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A0B13B" w14:textId="77777777" w:rsidR="00F85715" w:rsidRDefault="00F85715" w:rsidP="00EC02C5">
      <w:r>
        <w:separator/>
      </w:r>
    </w:p>
  </w:footnote>
  <w:footnote w:type="continuationSeparator" w:id="0">
    <w:p w14:paraId="1CD5261E" w14:textId="77777777" w:rsidR="00F85715" w:rsidRDefault="00F85715" w:rsidP="00EC02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8C2FB8"/>
    <w:multiLevelType w:val="hybridMultilevel"/>
    <w:tmpl w:val="61986766"/>
    <w:lvl w:ilvl="0" w:tplc="34EA40E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6776577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650"/>
    <w:rsid w:val="000043D6"/>
    <w:rsid w:val="0000593B"/>
    <w:rsid w:val="00011ECC"/>
    <w:rsid w:val="000157B4"/>
    <w:rsid w:val="00015F04"/>
    <w:rsid w:val="00035608"/>
    <w:rsid w:val="00061A69"/>
    <w:rsid w:val="00066542"/>
    <w:rsid w:val="00072A85"/>
    <w:rsid w:val="000735DB"/>
    <w:rsid w:val="000757E8"/>
    <w:rsid w:val="00093621"/>
    <w:rsid w:val="000A113E"/>
    <w:rsid w:val="000A4B54"/>
    <w:rsid w:val="000C092B"/>
    <w:rsid w:val="000D0D66"/>
    <w:rsid w:val="001057B9"/>
    <w:rsid w:val="0010594A"/>
    <w:rsid w:val="0013184B"/>
    <w:rsid w:val="0014106F"/>
    <w:rsid w:val="00142E04"/>
    <w:rsid w:val="00143268"/>
    <w:rsid w:val="00146CD7"/>
    <w:rsid w:val="001477B7"/>
    <w:rsid w:val="00147C00"/>
    <w:rsid w:val="00150BF1"/>
    <w:rsid w:val="00186650"/>
    <w:rsid w:val="00187D83"/>
    <w:rsid w:val="00193BA0"/>
    <w:rsid w:val="001A2730"/>
    <w:rsid w:val="001C1F7E"/>
    <w:rsid w:val="001C68CC"/>
    <w:rsid w:val="001F09BE"/>
    <w:rsid w:val="00211548"/>
    <w:rsid w:val="002334AD"/>
    <w:rsid w:val="002357D1"/>
    <w:rsid w:val="002828F1"/>
    <w:rsid w:val="002B1C4D"/>
    <w:rsid w:val="002C1AE0"/>
    <w:rsid w:val="002C7ACA"/>
    <w:rsid w:val="002F744A"/>
    <w:rsid w:val="003064CA"/>
    <w:rsid w:val="00325B86"/>
    <w:rsid w:val="00342FDE"/>
    <w:rsid w:val="00380219"/>
    <w:rsid w:val="0038568F"/>
    <w:rsid w:val="003936BE"/>
    <w:rsid w:val="003C7FAD"/>
    <w:rsid w:val="003E51F1"/>
    <w:rsid w:val="004178E0"/>
    <w:rsid w:val="004506D4"/>
    <w:rsid w:val="00454806"/>
    <w:rsid w:val="0045486C"/>
    <w:rsid w:val="0046181C"/>
    <w:rsid w:val="00465181"/>
    <w:rsid w:val="00465747"/>
    <w:rsid w:val="00467B7F"/>
    <w:rsid w:val="004841F0"/>
    <w:rsid w:val="004C0025"/>
    <w:rsid w:val="004C70B9"/>
    <w:rsid w:val="004D7464"/>
    <w:rsid w:val="004E0780"/>
    <w:rsid w:val="004E5214"/>
    <w:rsid w:val="004E5DBF"/>
    <w:rsid w:val="00523E87"/>
    <w:rsid w:val="0053319B"/>
    <w:rsid w:val="005356E2"/>
    <w:rsid w:val="00555113"/>
    <w:rsid w:val="00561B44"/>
    <w:rsid w:val="00561E41"/>
    <w:rsid w:val="005845B7"/>
    <w:rsid w:val="005A419D"/>
    <w:rsid w:val="005F108C"/>
    <w:rsid w:val="006016F5"/>
    <w:rsid w:val="00601E46"/>
    <w:rsid w:val="00603F5F"/>
    <w:rsid w:val="00611CBA"/>
    <w:rsid w:val="00620CE8"/>
    <w:rsid w:val="0062160D"/>
    <w:rsid w:val="00625230"/>
    <w:rsid w:val="006634C5"/>
    <w:rsid w:val="00670000"/>
    <w:rsid w:val="00674338"/>
    <w:rsid w:val="00692F67"/>
    <w:rsid w:val="0069739E"/>
    <w:rsid w:val="006B0458"/>
    <w:rsid w:val="006B57E8"/>
    <w:rsid w:val="006C6E56"/>
    <w:rsid w:val="006D6701"/>
    <w:rsid w:val="006E5CC1"/>
    <w:rsid w:val="006E7889"/>
    <w:rsid w:val="006F498F"/>
    <w:rsid w:val="0070064D"/>
    <w:rsid w:val="00722EB0"/>
    <w:rsid w:val="007260BF"/>
    <w:rsid w:val="0073007D"/>
    <w:rsid w:val="00736FB2"/>
    <w:rsid w:val="00741FA3"/>
    <w:rsid w:val="007457F6"/>
    <w:rsid w:val="007528F1"/>
    <w:rsid w:val="0076239F"/>
    <w:rsid w:val="00762769"/>
    <w:rsid w:val="00762F2A"/>
    <w:rsid w:val="00771D28"/>
    <w:rsid w:val="0079549F"/>
    <w:rsid w:val="007A6B93"/>
    <w:rsid w:val="007C7B85"/>
    <w:rsid w:val="007D343A"/>
    <w:rsid w:val="007E4593"/>
    <w:rsid w:val="007E5ACC"/>
    <w:rsid w:val="007F12BE"/>
    <w:rsid w:val="00805D01"/>
    <w:rsid w:val="00820668"/>
    <w:rsid w:val="00830005"/>
    <w:rsid w:val="00857B03"/>
    <w:rsid w:val="00865D5D"/>
    <w:rsid w:val="00867BA8"/>
    <w:rsid w:val="00873FA5"/>
    <w:rsid w:val="00880CE5"/>
    <w:rsid w:val="008D1A91"/>
    <w:rsid w:val="008D32D5"/>
    <w:rsid w:val="008D79FC"/>
    <w:rsid w:val="008E186F"/>
    <w:rsid w:val="008E7BBA"/>
    <w:rsid w:val="008F036F"/>
    <w:rsid w:val="008F3084"/>
    <w:rsid w:val="008F798D"/>
    <w:rsid w:val="00900180"/>
    <w:rsid w:val="00903289"/>
    <w:rsid w:val="00911F29"/>
    <w:rsid w:val="00914FCC"/>
    <w:rsid w:val="009220C5"/>
    <w:rsid w:val="009270B7"/>
    <w:rsid w:val="0094720E"/>
    <w:rsid w:val="00950B2D"/>
    <w:rsid w:val="00953694"/>
    <w:rsid w:val="009707ED"/>
    <w:rsid w:val="00972EB5"/>
    <w:rsid w:val="00976FA4"/>
    <w:rsid w:val="009872AE"/>
    <w:rsid w:val="009A54C5"/>
    <w:rsid w:val="009A6FDB"/>
    <w:rsid w:val="009B4390"/>
    <w:rsid w:val="009C0AD0"/>
    <w:rsid w:val="009D0589"/>
    <w:rsid w:val="009E41B8"/>
    <w:rsid w:val="009F093D"/>
    <w:rsid w:val="009F6033"/>
    <w:rsid w:val="009F7BE0"/>
    <w:rsid w:val="00A10952"/>
    <w:rsid w:val="00A26C4F"/>
    <w:rsid w:val="00A33088"/>
    <w:rsid w:val="00A50097"/>
    <w:rsid w:val="00A50B1C"/>
    <w:rsid w:val="00A529F9"/>
    <w:rsid w:val="00A65D7C"/>
    <w:rsid w:val="00A901A7"/>
    <w:rsid w:val="00A925C1"/>
    <w:rsid w:val="00AA5AA1"/>
    <w:rsid w:val="00AB1C1D"/>
    <w:rsid w:val="00AD5067"/>
    <w:rsid w:val="00AD5A09"/>
    <w:rsid w:val="00AD5E7A"/>
    <w:rsid w:val="00AE5F61"/>
    <w:rsid w:val="00B1067E"/>
    <w:rsid w:val="00B2026D"/>
    <w:rsid w:val="00B2627A"/>
    <w:rsid w:val="00B5445D"/>
    <w:rsid w:val="00B64D7E"/>
    <w:rsid w:val="00B75993"/>
    <w:rsid w:val="00B807A6"/>
    <w:rsid w:val="00B8787D"/>
    <w:rsid w:val="00BB77E6"/>
    <w:rsid w:val="00BC70B8"/>
    <w:rsid w:val="00BC7AB3"/>
    <w:rsid w:val="00BD0826"/>
    <w:rsid w:val="00C04531"/>
    <w:rsid w:val="00C31D15"/>
    <w:rsid w:val="00C62809"/>
    <w:rsid w:val="00C64A36"/>
    <w:rsid w:val="00CB0A91"/>
    <w:rsid w:val="00CC7334"/>
    <w:rsid w:val="00CD2B4D"/>
    <w:rsid w:val="00D1004D"/>
    <w:rsid w:val="00D138D5"/>
    <w:rsid w:val="00D245C6"/>
    <w:rsid w:val="00D30C9B"/>
    <w:rsid w:val="00D40BEB"/>
    <w:rsid w:val="00D44333"/>
    <w:rsid w:val="00D60860"/>
    <w:rsid w:val="00D832F8"/>
    <w:rsid w:val="00D91185"/>
    <w:rsid w:val="00D939DA"/>
    <w:rsid w:val="00D948BB"/>
    <w:rsid w:val="00DA07FF"/>
    <w:rsid w:val="00DA597B"/>
    <w:rsid w:val="00DC543F"/>
    <w:rsid w:val="00DC6457"/>
    <w:rsid w:val="00DE4EFF"/>
    <w:rsid w:val="00DF0A97"/>
    <w:rsid w:val="00E10481"/>
    <w:rsid w:val="00E42272"/>
    <w:rsid w:val="00E554C1"/>
    <w:rsid w:val="00E91E79"/>
    <w:rsid w:val="00EA3038"/>
    <w:rsid w:val="00EA568E"/>
    <w:rsid w:val="00EB3D77"/>
    <w:rsid w:val="00EC02C5"/>
    <w:rsid w:val="00EE0D72"/>
    <w:rsid w:val="00F04DBD"/>
    <w:rsid w:val="00F22D5C"/>
    <w:rsid w:val="00F61693"/>
    <w:rsid w:val="00F65DF5"/>
    <w:rsid w:val="00F67C4D"/>
    <w:rsid w:val="00F735D2"/>
    <w:rsid w:val="00F82F9F"/>
    <w:rsid w:val="00F85715"/>
    <w:rsid w:val="00F91E26"/>
    <w:rsid w:val="00F92B60"/>
    <w:rsid w:val="00F96BD6"/>
    <w:rsid w:val="00F979BF"/>
    <w:rsid w:val="00FA0AFB"/>
    <w:rsid w:val="00FC05B3"/>
    <w:rsid w:val="00FD05E4"/>
    <w:rsid w:val="00FE4AD9"/>
    <w:rsid w:val="00FF1561"/>
    <w:rsid w:val="00FF4649"/>
    <w:rsid w:val="00FF7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3545211"/>
  <w15:chartTrackingRefBased/>
  <w15:docId w15:val="{8EAE0B58-FB75-49EA-A408-74DCFA612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34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66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C02C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C02C5"/>
  </w:style>
  <w:style w:type="paragraph" w:styleId="a6">
    <w:name w:val="footer"/>
    <w:basedOn w:val="a"/>
    <w:link w:val="a7"/>
    <w:uiPriority w:val="99"/>
    <w:unhideWhenUsed/>
    <w:rsid w:val="00EC02C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C02C5"/>
  </w:style>
  <w:style w:type="character" w:styleId="a8">
    <w:name w:val="annotation reference"/>
    <w:basedOn w:val="a0"/>
    <w:uiPriority w:val="99"/>
    <w:semiHidden/>
    <w:unhideWhenUsed/>
    <w:rsid w:val="00325B86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325B86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325B86"/>
  </w:style>
  <w:style w:type="paragraph" w:styleId="ab">
    <w:name w:val="annotation subject"/>
    <w:basedOn w:val="a9"/>
    <w:next w:val="a9"/>
    <w:link w:val="ac"/>
    <w:uiPriority w:val="99"/>
    <w:semiHidden/>
    <w:unhideWhenUsed/>
    <w:rsid w:val="00325B86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325B86"/>
    <w:rPr>
      <w:b/>
      <w:bCs/>
    </w:rPr>
  </w:style>
  <w:style w:type="paragraph" w:styleId="ad">
    <w:name w:val="List Paragraph"/>
    <w:basedOn w:val="a"/>
    <w:uiPriority w:val="34"/>
    <w:qFormat/>
    <w:rsid w:val="007C7B85"/>
    <w:pPr>
      <w:ind w:leftChars="400" w:left="840"/>
    </w:pPr>
  </w:style>
  <w:style w:type="paragraph" w:styleId="ae">
    <w:name w:val="Revision"/>
    <w:hidden/>
    <w:uiPriority w:val="99"/>
    <w:semiHidden/>
    <w:rsid w:val="00B106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16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3889A2-A8E2-4D73-A66F-6D97BD852B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ta Naoko</dc:creator>
  <cp:keywords/>
  <dc:description/>
  <cp:lastModifiedBy>Naoko Kawata</cp:lastModifiedBy>
  <cp:revision>3</cp:revision>
  <dcterms:created xsi:type="dcterms:W3CDTF">2024-03-13T09:01:00Z</dcterms:created>
  <dcterms:modified xsi:type="dcterms:W3CDTF">2024-05-13T01:16:00Z</dcterms:modified>
</cp:coreProperties>
</file>